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E98" w:rsidRDefault="000C5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 1. The searching strings</w:t>
      </w:r>
    </w:p>
    <w:p w:rsidR="005D5E98" w:rsidRDefault="000C5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retrieved articles based on the "6S" evidence model. The databases we covered in our literature search were: UpToDate, BMJ, National Institute for Health and Care Excellence (NICE), Yimaitong, Cochrane </w:t>
      </w:r>
      <w:r>
        <w:rPr>
          <w:rFonts w:ascii="Times New Roman" w:hAnsi="Times New Roman" w:cs="Times New Roman"/>
          <w:sz w:val="24"/>
          <w:szCs w:val="24"/>
        </w:rPr>
        <w:t>Library, Joanna Briggs Institute (JBI) Evidence-based Health Care Center Database, CINAHL, PubMed, Wanfang Data, VIP, and other secondary resources on peripheral arterial catheter removal in adult patients. We used the following English search terms: "arte</w:t>
      </w:r>
      <w:r>
        <w:rPr>
          <w:rFonts w:ascii="Times New Roman" w:hAnsi="Times New Roman" w:cs="Times New Roman"/>
          <w:sz w:val="24"/>
          <w:szCs w:val="24"/>
        </w:rPr>
        <w:t>rial catheter*/arterial line/catheter, indwelling/Catheterization, Peripheral*/arterial cannulation/vascular access devices/blood gas analysis"AND"removal"AND"meta-analysis/guideline/evidence summary/systematic review/system overview/clinical practice guid</w:t>
      </w:r>
      <w:r>
        <w:rPr>
          <w:rFonts w:ascii="Times New Roman" w:hAnsi="Times New Roman" w:cs="Times New Roman"/>
          <w:sz w:val="24"/>
          <w:szCs w:val="24"/>
        </w:rPr>
        <w:t>elines/recommended practice". The Chinese search terms we used were: “arterial canal/artery place pipe/Arterial pressure measuring tube/Vascular access/Vascular catheterization/blood gas analysis”AND“pull out/remove/tube drawing /extract”AND“hemorrhage/inf</w:t>
      </w:r>
      <w:r>
        <w:rPr>
          <w:rFonts w:ascii="Times New Roman" w:hAnsi="Times New Roman" w:cs="Times New Roman"/>
          <w:sz w:val="24"/>
          <w:szCs w:val="24"/>
        </w:rPr>
        <w:t>ect/embolism/risk/stop up/complication/safe/accident/adverse event ”AND“Meta analysis /guide/Summary of evidence/systems assessment/systematic review/specialist consensus/clinical decision” Subject headings and text-word searches were both used for retriev</w:t>
      </w:r>
      <w:r>
        <w:rPr>
          <w:rFonts w:ascii="Times New Roman" w:hAnsi="Times New Roman" w:cs="Times New Roman"/>
          <w:sz w:val="24"/>
          <w:szCs w:val="24"/>
        </w:rPr>
        <w:t>al</w:t>
      </w:r>
    </w:p>
    <w:sectPr w:rsidR="005D5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0Y2I2OTA2YmNiMGVjNTQ1MzU4YTI4MGQxODBkNTEifQ=="/>
  </w:docVars>
  <w:rsids>
    <w:rsidRoot w:val="005D5E98"/>
    <w:rsid w:val="000C5A0C"/>
    <w:rsid w:val="005D5E98"/>
    <w:rsid w:val="263E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19T07:31:00Z</dcterms:created>
  <dcterms:modified xsi:type="dcterms:W3CDTF">2023-06-19T07:31:00Z</dcterms:modified>
</cp:coreProperties>
</file>